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1192"/>
        <w:tblW w:w="10710" w:type="dxa"/>
        <w:tblLook w:val="04A0" w:firstRow="1" w:lastRow="0" w:firstColumn="1" w:lastColumn="0" w:noHBand="0" w:noVBand="1"/>
      </w:tblPr>
      <w:tblGrid>
        <w:gridCol w:w="5215"/>
        <w:gridCol w:w="2790"/>
        <w:gridCol w:w="2705"/>
      </w:tblGrid>
      <w:tr w:rsidR="0059663D" w14:paraId="4A50A57A" w14:textId="77777777" w:rsidTr="00E527F1">
        <w:trPr>
          <w:trHeight w:val="350"/>
        </w:trPr>
        <w:tc>
          <w:tcPr>
            <w:tcW w:w="10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47BDD" w14:textId="0E5B4C7F" w:rsidR="0059663D" w:rsidRPr="002B7589" w:rsidRDefault="0059663D" w:rsidP="00E5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Supplementary </w:t>
            </w:r>
            <w:r w:rsidRPr="005C6E71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Table 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  <w:r w:rsidRPr="005C6E71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. 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Participant’s primary reason for favor or opposition to the proposed FDA MC/FC product </w:t>
            </w:r>
            <w:proofErr w:type="spellStart"/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standard</w:t>
            </w:r>
            <w:r w:rsidRPr="00AB7B83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59663D" w14:paraId="21981DB5" w14:textId="77777777" w:rsidTr="00E527F1">
        <w:tc>
          <w:tcPr>
            <w:tcW w:w="5215" w:type="dxa"/>
            <w:tcBorders>
              <w:top w:val="single" w:sz="4" w:space="0" w:color="auto"/>
            </w:tcBorders>
          </w:tcPr>
          <w:p w14:paraId="12E90B25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15D4B68" w14:textId="77777777" w:rsidR="0059663D" w:rsidRPr="00132988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3298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Frequency (n)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43229AC4" w14:textId="77777777" w:rsidR="0059663D" w:rsidRPr="00132988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3298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ercent (%)</w:t>
            </w:r>
          </w:p>
        </w:tc>
      </w:tr>
      <w:tr w:rsidR="0059663D" w14:paraId="3554D6F9" w14:textId="77777777" w:rsidTr="00E527F1">
        <w:tc>
          <w:tcPr>
            <w:tcW w:w="10710" w:type="dxa"/>
            <w:gridSpan w:val="3"/>
            <w:tcBorders>
              <w:bottom w:val="single" w:sz="4" w:space="0" w:color="auto"/>
            </w:tcBorders>
            <w:shd w:val="clear" w:color="auto" w:fill="E8E8E8" w:themeFill="background2"/>
          </w:tcPr>
          <w:p w14:paraId="63B86DB0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  <w:r w:rsidRPr="0074320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N FAVOR (n=1,161)</w:t>
            </w:r>
          </w:p>
        </w:tc>
      </w:tr>
      <w:tr w:rsidR="0059663D" w14:paraId="22F190D4" w14:textId="77777777" w:rsidTr="00E527F1">
        <w:trPr>
          <w:trHeight w:val="269"/>
        </w:trPr>
        <w:tc>
          <w:tcPr>
            <w:tcW w:w="5215" w:type="dxa"/>
            <w:tcBorders>
              <w:bottom w:val="nil"/>
              <w:right w:val="nil"/>
            </w:tcBorders>
            <w:vAlign w:val="center"/>
          </w:tcPr>
          <w:p w14:paraId="12C7E6BA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 ban will encourage me to quit smoking completely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center"/>
          </w:tcPr>
          <w:p w14:paraId="19EB2000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2705" w:type="dxa"/>
            <w:tcBorders>
              <w:left w:val="nil"/>
              <w:bottom w:val="nil"/>
            </w:tcBorders>
            <w:vAlign w:val="center"/>
          </w:tcPr>
          <w:p w14:paraId="6C375CD7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1.0</w:t>
            </w:r>
          </w:p>
        </w:tc>
      </w:tr>
      <w:tr w:rsidR="0059663D" w14:paraId="6731F9D6" w14:textId="77777777" w:rsidTr="00E527F1">
        <w:trPr>
          <w:trHeight w:val="269"/>
        </w:trPr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284DDE13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A ban will reduce the number of smoking-related deaths </w:t>
            </w:r>
          </w:p>
          <w:p w14:paraId="4E4D3633" w14:textId="77777777" w:rsidR="0059663D" w:rsidRPr="00743208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nd improve public healt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1E52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4208D075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9.5</w:t>
            </w:r>
          </w:p>
        </w:tc>
      </w:tr>
      <w:tr w:rsidR="0059663D" w14:paraId="5F58609A" w14:textId="77777777" w:rsidTr="00E527F1">
        <w:trPr>
          <w:trHeight w:val="269"/>
        </w:trPr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034A75B7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A ban will help the communities most impacted by </w:t>
            </w:r>
          </w:p>
          <w:p w14:paraId="5A92A154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menthol smoking, especially Black people, LGBT+ </w:t>
            </w:r>
          </w:p>
          <w:p w14:paraId="46440808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people, people with mental health conditions, and those </w:t>
            </w:r>
          </w:p>
          <w:p w14:paraId="3AF4F6B2" w14:textId="77777777" w:rsidR="0059663D" w:rsidRPr="00743208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with lower income or 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D1B2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01817B00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9.5</w:t>
            </w:r>
          </w:p>
        </w:tc>
      </w:tr>
      <w:tr w:rsidR="0059663D" w14:paraId="5A0C1E50" w14:textId="77777777" w:rsidTr="00E527F1"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5C7ED73A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A ban will encourage me to reduce the amount that I </w:t>
            </w:r>
          </w:p>
          <w:p w14:paraId="0913A4DD" w14:textId="77777777" w:rsidR="0059663D" w:rsidRPr="00743208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smok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6F20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45BC0B59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8.0</w:t>
            </w:r>
          </w:p>
        </w:tc>
      </w:tr>
      <w:tr w:rsidR="0059663D" w14:paraId="53643B98" w14:textId="77777777" w:rsidTr="00E527F1"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1DF3B9C2" w14:textId="77777777" w:rsidR="0059663D" w:rsidRPr="00743208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 ban will prevent youth from starting smoki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0106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287609D7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0.9</w:t>
            </w:r>
          </w:p>
        </w:tc>
      </w:tr>
      <w:tr w:rsidR="0059663D" w14:paraId="11C8C632" w14:textId="77777777" w:rsidTr="00E527F1"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474F22CA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Menthol cigarettes are more harmful and/or addictive than </w:t>
            </w:r>
          </w:p>
          <w:p w14:paraId="41F680CA" w14:textId="77777777" w:rsidR="0059663D" w:rsidRPr="00743208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on-menthol cigarett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A452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28279696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7.1</w:t>
            </w:r>
          </w:p>
        </w:tc>
      </w:tr>
      <w:tr w:rsidR="0059663D" w14:paraId="0FE63BD7" w14:textId="77777777" w:rsidTr="00E527F1"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5E682D80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Tobacco companies have historically targeted Black </w:t>
            </w:r>
          </w:p>
          <w:p w14:paraId="5DA67053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communities with menthol cigarettes; a ban on menthol </w:t>
            </w:r>
          </w:p>
          <w:p w14:paraId="552FFE69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cigarettes </w:t>
            </w:r>
            <w:proofErr w:type="gramStart"/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rom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otes</w:t>
            </w:r>
            <w:proofErr w:type="gramEnd"/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health equity and social justice for the </w:t>
            </w:r>
          </w:p>
          <w:p w14:paraId="2D3FEF51" w14:textId="77777777" w:rsidR="0059663D" w:rsidRPr="00743208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Black community</w:t>
            </w:r>
            <w:r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C2DB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325C0987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4.0</w:t>
            </w:r>
          </w:p>
        </w:tc>
      </w:tr>
      <w:tr w:rsidR="0059663D" w14:paraId="44DC433D" w14:textId="77777777" w:rsidTr="00E527F1">
        <w:tc>
          <w:tcPr>
            <w:tcW w:w="5215" w:type="dxa"/>
            <w:tcBorders>
              <w:top w:val="nil"/>
              <w:right w:val="nil"/>
            </w:tcBorders>
            <w:vAlign w:val="center"/>
          </w:tcPr>
          <w:p w14:paraId="0E9258A3" w14:textId="77777777" w:rsidR="0059663D" w:rsidRPr="00743208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2C3D8F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center"/>
          </w:tcPr>
          <w:p w14:paraId="1F5F1B2A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05" w:type="dxa"/>
            <w:tcBorders>
              <w:top w:val="nil"/>
              <w:left w:val="nil"/>
            </w:tcBorders>
            <w:vAlign w:val="center"/>
          </w:tcPr>
          <w:p w14:paraId="1EA1EBB5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59663D" w14:paraId="61427160" w14:textId="77777777" w:rsidTr="00E527F1">
        <w:tc>
          <w:tcPr>
            <w:tcW w:w="10710" w:type="dxa"/>
            <w:gridSpan w:val="3"/>
            <w:tcBorders>
              <w:bottom w:val="single" w:sz="4" w:space="0" w:color="auto"/>
            </w:tcBorders>
            <w:shd w:val="clear" w:color="auto" w:fill="E8E8E8" w:themeFill="background2"/>
          </w:tcPr>
          <w:p w14:paraId="510C55BF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OPPOSED</w:t>
            </w:r>
            <w:r w:rsidRPr="0074320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n=1,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2</w:t>
            </w:r>
            <w:r w:rsidRPr="00743208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59663D" w14:paraId="12E6D6CB" w14:textId="77777777" w:rsidTr="00E527F1">
        <w:tc>
          <w:tcPr>
            <w:tcW w:w="5215" w:type="dxa"/>
            <w:tcBorders>
              <w:bottom w:val="nil"/>
              <w:right w:val="nil"/>
            </w:tcBorders>
            <w:vAlign w:val="center"/>
          </w:tcPr>
          <w:p w14:paraId="4D046CC8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It is not the government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’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s place to tell me what I can and 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 </w:t>
            </w:r>
          </w:p>
          <w:p w14:paraId="3DCE06A1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cannot consume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center"/>
          </w:tcPr>
          <w:p w14:paraId="23E11D64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363</w:t>
            </w:r>
          </w:p>
        </w:tc>
        <w:tc>
          <w:tcPr>
            <w:tcW w:w="2705" w:type="dxa"/>
            <w:tcBorders>
              <w:left w:val="nil"/>
              <w:bottom w:val="nil"/>
            </w:tcBorders>
            <w:vAlign w:val="center"/>
          </w:tcPr>
          <w:p w14:paraId="0E314313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32.4</w:t>
            </w:r>
          </w:p>
        </w:tc>
      </w:tr>
      <w:tr w:rsidR="0059663D" w14:paraId="1E424849" w14:textId="77777777" w:rsidTr="00E527F1"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3CCAE7A3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It is just another example of a policy that unfairly targets </w:t>
            </w:r>
          </w:p>
          <w:p w14:paraId="4F253367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certain communities, especially Black people, LGBT+ </w:t>
            </w:r>
          </w:p>
          <w:p w14:paraId="6131D26E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eople,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people with mental health conditions, and those </w:t>
            </w:r>
          </w:p>
          <w:p w14:paraId="4F62A1E6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with lower income or 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C987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44E4F2C5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6.4</w:t>
            </w:r>
          </w:p>
        </w:tc>
      </w:tr>
      <w:tr w:rsidR="0059663D" w14:paraId="79E13278" w14:textId="77777777" w:rsidTr="00E527F1"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6FDBCE64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A ban would leave me no or few options for what to </w:t>
            </w:r>
          </w:p>
          <w:p w14:paraId="5E89C32B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smok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37BD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3D9435D0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8.5</w:t>
            </w:r>
          </w:p>
        </w:tc>
      </w:tr>
      <w:tr w:rsidR="0059663D" w14:paraId="5FF9EF38" w14:textId="77777777" w:rsidTr="00E527F1"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4F5A117D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The ban will not work- it could harm menthol smokers </w:t>
            </w:r>
          </w:p>
          <w:p w14:paraId="4D5DD7D4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because they will seek out other channels to buy menthol </w:t>
            </w:r>
          </w:p>
          <w:p w14:paraId="242DBDAE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cigarett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71A3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695E413F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2.8</w:t>
            </w:r>
          </w:p>
        </w:tc>
      </w:tr>
      <w:tr w:rsidR="0059663D" w14:paraId="404236EB" w14:textId="77777777" w:rsidTr="00E527F1"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125B0F50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There is no evidence that menthol cigarettes are more </w:t>
            </w:r>
          </w:p>
          <w:p w14:paraId="4A672CFB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harmful or addictive than menthol cigarett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6682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62AA7472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6.3</w:t>
            </w:r>
          </w:p>
        </w:tc>
      </w:tr>
      <w:tr w:rsidR="0059663D" w14:paraId="15FDEBA6" w14:textId="77777777" w:rsidTr="00E527F1">
        <w:tc>
          <w:tcPr>
            <w:tcW w:w="5215" w:type="dxa"/>
            <w:tcBorders>
              <w:top w:val="nil"/>
              <w:bottom w:val="nil"/>
              <w:right w:val="nil"/>
            </w:tcBorders>
            <w:vAlign w:val="center"/>
          </w:tcPr>
          <w:p w14:paraId="4741B8BA" w14:textId="77777777" w:rsidR="0059663D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There is no evidence that menthol cigarettes encourage </w:t>
            </w:r>
          </w:p>
          <w:p w14:paraId="3F588BDD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vulnerable populations to smok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8463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</w:tcBorders>
            <w:vAlign w:val="center"/>
          </w:tcPr>
          <w:p w14:paraId="1FB5A169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3.1</w:t>
            </w:r>
          </w:p>
        </w:tc>
      </w:tr>
      <w:tr w:rsidR="0059663D" w14:paraId="340B85B6" w14:textId="77777777" w:rsidTr="00E527F1">
        <w:tc>
          <w:tcPr>
            <w:tcW w:w="52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46031D" w14:textId="77777777" w:rsidR="0059663D" w:rsidRDefault="0059663D" w:rsidP="00E527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743208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25823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2C0011" w14:textId="77777777" w:rsidR="0059663D" w:rsidRPr="004A1ECC" w:rsidRDefault="0059663D" w:rsidP="00E527F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A1ECC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59663D" w14:paraId="04735183" w14:textId="77777777" w:rsidTr="00E527F1">
        <w:tc>
          <w:tcPr>
            <w:tcW w:w="10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56292" w14:textId="77777777" w:rsidR="0059663D" w:rsidRPr="00AB7B83" w:rsidRDefault="0059663D" w:rsidP="00E527F1">
            <w:pP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B7B83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ll</w:t>
            </w:r>
            <w:proofErr w:type="spellEnd"/>
            <w:r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study participants (n=3,200) were asked to indicate their favor, opposition, or ambivalence to the proposed MC/FC product standards. Only those who indicated favor (n=1,161) or opposition (n=1,122) were queried about their primary reason. The 917 who indicated ambivalence to a MC/FC product standard were not queried about their primary reason for being ambivalent. </w:t>
            </w:r>
          </w:p>
        </w:tc>
      </w:tr>
    </w:tbl>
    <w:p w14:paraId="4B6C2AFF" w14:textId="77777777" w:rsidR="001E61B8" w:rsidRDefault="001E61B8"/>
    <w:sectPr w:rsidR="001E6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63D"/>
    <w:rsid w:val="001061CC"/>
    <w:rsid w:val="001146B2"/>
    <w:rsid w:val="00133EA3"/>
    <w:rsid w:val="001E61B8"/>
    <w:rsid w:val="00334271"/>
    <w:rsid w:val="0059663D"/>
    <w:rsid w:val="00710027"/>
    <w:rsid w:val="00BB4A5D"/>
    <w:rsid w:val="00D94510"/>
    <w:rsid w:val="00E7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4654A"/>
  <w15:chartTrackingRefBased/>
  <w15:docId w15:val="{2AC59D04-CB0D-504B-A778-ACF22EF68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63D"/>
  </w:style>
  <w:style w:type="paragraph" w:styleId="Heading1">
    <w:name w:val="heading 1"/>
    <w:basedOn w:val="Normal"/>
    <w:next w:val="Normal"/>
    <w:link w:val="Heading1Char"/>
    <w:uiPriority w:val="9"/>
    <w:qFormat/>
    <w:rsid w:val="005966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6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6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6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6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6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6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6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6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6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6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6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6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6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nold</dc:creator>
  <cp:keywords/>
  <dc:description/>
  <cp:lastModifiedBy>Michael Arnold</cp:lastModifiedBy>
  <cp:revision>1</cp:revision>
  <dcterms:created xsi:type="dcterms:W3CDTF">2024-09-23T14:12:00Z</dcterms:created>
  <dcterms:modified xsi:type="dcterms:W3CDTF">2024-09-23T14:14:00Z</dcterms:modified>
</cp:coreProperties>
</file>